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630"/>
        <w:gridCol w:w="936"/>
        <w:gridCol w:w="937"/>
        <w:gridCol w:w="937"/>
        <w:gridCol w:w="936"/>
        <w:gridCol w:w="937"/>
        <w:gridCol w:w="936"/>
        <w:gridCol w:w="937"/>
        <w:gridCol w:w="937"/>
      </w:tblGrid>
      <w:tr w:rsidR="00A074BA" w:rsidRPr="004B342F" w:rsidTr="00EB38A0">
        <w:trPr>
          <w:trHeight w:val="96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bookmarkStart w:id="0" w:name="_Ref354995416"/>
            <w:r w:rsidRPr="004B342F">
              <w:rPr>
                <w:lang w:eastAsia="ca-ES"/>
              </w:rPr>
              <w:t>Ca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h [mm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NS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PPP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PH Von Mises Stress [MPa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V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P Von Mises Stress [MPa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SSP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F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Max. displacement [mm]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7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17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04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5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7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80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010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5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8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6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002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8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9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61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19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4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4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88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01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9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2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49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0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4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4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77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8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3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42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43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8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39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03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76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97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1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67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35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42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38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9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717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6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8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8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31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91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38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7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1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2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7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90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9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146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4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3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0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5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64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9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78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29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4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6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7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89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88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0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7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28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4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6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3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08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9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08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6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18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49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1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9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0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040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11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5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12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5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3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9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89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03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26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44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056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57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9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2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89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008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17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4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844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6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3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1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1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409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2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4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83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6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49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1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0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123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3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4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87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6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3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3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0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308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4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4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85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6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3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8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0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312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4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4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876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6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6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75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88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40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5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4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705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660</w:t>
            </w:r>
          </w:p>
        </w:tc>
      </w:tr>
    </w:tbl>
    <w:p w:rsidR="00A074BA" w:rsidRPr="00A2552B" w:rsidRDefault="00A074BA" w:rsidP="00A074BA">
      <w:r w:rsidRPr="008234D0">
        <w:rPr>
          <w:b/>
        </w:rPr>
        <w:t xml:space="preserve">Table </w:t>
      </w:r>
      <w:bookmarkEnd w:id="0"/>
      <w:r w:rsidRPr="008234D0">
        <w:rPr>
          <w:b/>
        </w:rPr>
        <w:t>S1 Von Mises stress and displacements</w:t>
      </w:r>
      <w:r w:rsidRPr="00A2552B">
        <w:t xml:space="preserve"> obtained for the parameterization of the </w:t>
      </w:r>
      <w:r>
        <w:t>position of the orbits</w:t>
      </w:r>
      <w:r w:rsidRPr="00A2552B">
        <w:t xml:space="preserve"> </w:t>
      </w:r>
      <w:r>
        <w:t>(</w:t>
      </w:r>
      <w:r w:rsidRPr="00A2552B">
        <w:t>h</w:t>
      </w:r>
      <w:r>
        <w:t>)</w:t>
      </w:r>
      <w:r w:rsidRPr="00A2552B">
        <w:t xml:space="preserve"> </w:t>
      </w:r>
      <w:r>
        <w:t>under</w:t>
      </w:r>
      <w:r w:rsidRPr="00A2552B">
        <w:t xml:space="preserve"> a bilateral bite</w:t>
      </w:r>
      <w:bookmarkStart w:id="1" w:name="_GoBack"/>
      <w:bookmarkEnd w:id="1"/>
    </w:p>
    <w:sectPr w:rsidR="00A074BA" w:rsidRPr="00A2552B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228A" w:rsidRDefault="0065228A" w:rsidP="00160C90">
      <w:r>
        <w:separator/>
      </w:r>
    </w:p>
  </w:endnote>
  <w:endnote w:type="continuationSeparator" w:id="0">
    <w:p w:rsidR="0065228A" w:rsidRDefault="0065228A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228A" w:rsidRDefault="0065228A" w:rsidP="00160C90">
      <w:r>
        <w:separator/>
      </w:r>
    </w:p>
  </w:footnote>
  <w:footnote w:type="continuationSeparator" w:id="0">
    <w:p w:rsidR="0065228A" w:rsidRDefault="0065228A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C61D6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679F5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228A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163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2F24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3A09"/>
    <w:rsid w:val="008E3C4D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545B6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0EAF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1566"/>
    <w:rsid w:val="00AD2096"/>
    <w:rsid w:val="00AE0732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98E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4512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007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EF767C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5BF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870268-DDA6-41A7-917B-F834C24CC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23</cp:revision>
  <cp:lastPrinted>2014-10-09T15:11:00Z</cp:lastPrinted>
  <dcterms:created xsi:type="dcterms:W3CDTF">2015-02-23T11:07:00Z</dcterms:created>
  <dcterms:modified xsi:type="dcterms:W3CDTF">2015-03-05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